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6F7" w:rsidRPr="00E506F7" w:rsidRDefault="000643E7" w:rsidP="00E506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0643E7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t>Figure S1.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r w:rsidR="00B25802" w:rsidRPr="00B25802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t>A.</w:t>
      </w:r>
      <w:r w:rsidR="00B258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r w:rsidR="00E506F7" w:rsidRPr="00E506F7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LUSTAL 2.1 multiple sequence alignment</w:t>
      </w:r>
      <w:r w:rsidR="00B258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of </w:t>
      </w:r>
      <w:r w:rsidR="00B25802" w:rsidRPr="00B25802">
        <w:rPr>
          <w:rFonts w:ascii="Courier New" w:eastAsia="Times New Roman" w:hAnsi="Courier New" w:cs="Courier New"/>
          <w:i/>
          <w:color w:val="000000"/>
          <w:sz w:val="20"/>
          <w:szCs w:val="20"/>
          <w:lang w:eastAsia="en-GB"/>
        </w:rPr>
        <w:t>CaMlo2</w:t>
      </w:r>
      <w:r w:rsidR="00B258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="00B258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DNA</w:t>
      </w:r>
      <w:proofErr w:type="spellEnd"/>
      <w:r w:rsidR="00B258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sequences.</w:t>
      </w:r>
      <w:r w:rsidR="00BD1D80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Start and stop codons are indicated in green and red, respectively. Nucleotide differences are indicated in blue.</w:t>
      </w:r>
    </w:p>
    <w:p w:rsidR="0084436E" w:rsidRDefault="0084436E" w:rsidP="00E506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CE730E" w:rsidRDefault="00CE730E" w:rsidP="00CE730E">
      <w:pPr>
        <w:pStyle w:val="HTMLPreformatted"/>
        <w:rPr>
          <w:color w:val="000000"/>
        </w:rPr>
      </w:pP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GTCTTTCTTATTGACATTTCCAGTCTTTCT</w:t>
      </w:r>
      <w:r w:rsidR="00CE730E" w:rsidRPr="00E759F0">
        <w:t>CTTTCCATTAAT</w:t>
      </w:r>
      <w:r w:rsidR="00CE730E">
        <w:rPr>
          <w:color w:val="000000"/>
        </w:rPr>
        <w:t>ACTTTTCTTCTTATCCCT 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TCTTTCTTATTGACATTTCCAGTCTTTCT</w:t>
      </w:r>
      <w:r w:rsidRPr="00E759F0">
        <w:t>CTTTCCATTAAT</w:t>
      </w:r>
      <w:r>
        <w:rPr>
          <w:color w:val="000000"/>
        </w:rPr>
        <w:t>ACTTTTCTTCTTATCCCT 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------------------------------------------------------------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GTTATTTATATATAGACAATCATAACTATACTCTTTTATCTTCAATTTCATAACTAACTA 1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TTATTTATATATAGACAATCATAACTATACTCTTTTATCTTCAATTTCATAACTAACTA 1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------------------------------------------------------------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ACAATCATTGTGTAAAGGAATAGCTTATACTTTTATCTTCAATTGTGTAAAGAAAGAAA 1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ACAATCATTGTGTAAAGGAATAGCTTATACTTTTATCTTCAATTGTGTAAAGAAAGAAA 1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--CAATCATTGTGTAAAGGAATAGCTTATACTTTTATCTTCAAT</w:t>
      </w:r>
      <w:r w:rsidRPr="00C61E0A">
        <w:rPr>
          <w:color w:val="FFFFFF" w:themeColor="background1"/>
          <w:highlight w:val="blue"/>
        </w:rPr>
        <w:t>C</w:t>
      </w:r>
      <w:r>
        <w:rPr>
          <w:color w:val="000000"/>
        </w:rPr>
        <w:t>GTGTAAAGAAAGAAA 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</w:t>
      </w:r>
    </w:p>
    <w:p w:rsidR="00567A23" w:rsidRDefault="00567A23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start</w:t>
      </w:r>
    </w:p>
    <w:p w:rsidR="00CE730E" w:rsidRDefault="00E759F0" w:rsidP="00CE730E">
      <w:pPr>
        <w:pStyle w:val="HTMLPreformatted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988068" wp14:editId="2082D8D8">
                <wp:simplePos x="0" y="0"/>
                <wp:positionH relativeFrom="column">
                  <wp:posOffset>5472430</wp:posOffset>
                </wp:positionH>
                <wp:positionV relativeFrom="paragraph">
                  <wp:posOffset>5715</wp:posOffset>
                </wp:positionV>
                <wp:extent cx="238125" cy="4286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428625"/>
                        </a:xfrm>
                        <a:prstGeom prst="rect">
                          <a:avLst/>
                        </a:prstGeom>
                        <a:noFill/>
                        <a:ln w="222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430.9pt;margin-top:.45pt;width:18.75pt;height:33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" filled="f" strokecolor="#00b050" strokeweight="1.75pt"/>
            </w:pict>
          </mc:Fallback>
        </mc:AlternateContent>
      </w:r>
      <w:r w:rsidR="00B749B2">
        <w:rPr>
          <w:color w:val="000000"/>
        </w:rPr>
        <w:t>CaMlo2_cDNA_Maor</w:t>
      </w:r>
      <w:r w:rsidR="00CE730E">
        <w:rPr>
          <w:color w:val="000000"/>
        </w:rPr>
        <w:t xml:space="preserve">   CAACAAAATCATTTTTGTTCTTCTCAAGGAAAATTCTCTATCAGAATTAATTGATGGCTA 2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AACAAAATCATTTTTGTTCTTCTCAAGGAAAATTCTCTATCAGAATTAATTGATGGCTA 2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AACAAAATCATTTTTGTTCTTCTCAAGGAAAATTCTCTATCAGAATTAATTGATGGCTA 11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AGAACGGTCGATGGAGGCAACCCCTACGTGGGCGGTTGCCGTGGTTTGCTTCATCTTGC 3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AGAACGGTCGATGGAGGCAACCCCTACGTGGGCGGTTGCCGTGGTTTGCTTCATCTTGC 3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AGAACGGTCGATGGAGGCAACCCCTACGTGGGCGGTTGCCGTGGTTTGCTTCATCTTGC 17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GGCTATTTCCATTTTTATTGAACAAATTATGCATCACCTTGGAGAGTGGTTGTTGAAAA 3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GGCTATTTCCATTTTTATTGAACAAATTATGCATCACCTTGGAGAGTGGTTGTTGAAAA 3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GGCTATTTCCATTTTTATTGAACAAATTATGCATCACCTTGGAGAGTGGTTGTTGAAAA 2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ACACAAAAAGCCTCTATACGAAGCACTTGAAAAGATCAAAGCAGAGCTTATGTTGTTGG 4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ACACAAAAAGCCTCTATACGAAGCACTTGAAAAGATCAAAGCAGAGCTTATGTTGTTGG 4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ACACAAAAAGCCTCTATACGAAGCACTTGAAAAGATCAAAGCAGAGCTTATGTTGTTGG 2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GATTCATATCATTGTTGTTGACAGTGATACAAGACCCAGTTTCTAACTTATGTGTCCCCA 4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ATTCATATCATTGTTGTTGACAGTGATACAAGACCCAGTTTCTAACTTATGTGTCCCCA 4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GATTCATATCATTGTTGTTGACAGTGATACAAGACCCAGTTTCTAACTTATGTGTCCCCA 3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AAGTGTTGGTTATTCCTGGCATCCTTGTAAGGCAGATGAAGATGTCAAGTCTGAGTATG 5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AAGTGTTGGTTATTCCTGGCATCCTTGTAAGGCAGATGAAGATGTCAAGTCTGAGTATG 5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AAGTGTTGGTTATTCCTGGCATCCTTGTAAGGCAGATGAAGATGTCAAGTCTGAGTATG 41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TGACCCTTGTTTACAAAAGGGAAAAGTTCAATTTGCATCTTCATATGCAATACACCAGC 6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TGACCCTTGTTTACAAAAGGGAAAAGTTCAATTTGCATCTTCATATGCAATACACCAGC 6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TGACCCTTGTTTACAAAAGGGAAAAGTTCAATTTGCATCTTCATATGCAATACACCAGC 47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CCATATCTTCATCTTTGTGTTGGCAATTGCGCATGTTTTGTACTGTATAGCAACTTTTG 6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CCATATCTTCATCTTTGTGTTGGCAATTGCGCATGTTTTGTACTGTATAGCAACTTTTG 6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CCATATCTTCATCTTTGTGTTGGCAATTGCGCATGTTTTGTACTGTATAGCAACTTTTG 5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TTTGGGCAGGTTAAAGATGAGAAAATGGAGGGCCTGGGAGGATGAAACAAAAACAATTG 7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TTTGGGCAGGTTAAAGATGAGAAAATGGAGGGCCTGGGAGGATGAAACAAAAACAATTG 7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TTTGGG</w:t>
      </w:r>
      <w:r w:rsidRPr="00C61E0A">
        <w:rPr>
          <w:color w:val="FFFFFF" w:themeColor="background1"/>
          <w:highlight w:val="blue"/>
        </w:rPr>
        <w:t>G</w:t>
      </w:r>
      <w:r>
        <w:rPr>
          <w:color w:val="000000"/>
        </w:rPr>
        <w:t>AGGTTAAAGATGAGAAAATGGAGGGCCTGGGAGGATGAAACAAAAACAATTG 5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GTACCAATTCTATAACGATCCTGAGAGGTTTAGGTTTGCAAGGGAGACCTCATTTGGAC 7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GTACCAATTCTATAACGATCCTGAGAGGTTTAGGTTTGCAAGGGAGACCTCATTTGGAC 7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GTACCAATTCTATAACGA</w:t>
      </w:r>
      <w:r w:rsidRPr="00C61E0A">
        <w:rPr>
          <w:color w:val="FFFFFF" w:themeColor="background1"/>
          <w:highlight w:val="blue"/>
        </w:rPr>
        <w:t>C</w:t>
      </w:r>
      <w:r>
        <w:rPr>
          <w:color w:val="000000"/>
        </w:rPr>
        <w:t>CCTGAGAGGTTTAGGTTTGCAAGGGAGACCTCATTTGGAC 6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GTAGGCATATGCATTTTTGGAGCAAGTCGCCGGTGATGCTCTGGATAGTTTGTTTCTTCA 8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TAGGCATATGCATTTTTGGAGCAAGTCGCCGGTGATGCTCTGGATAGTTTGTTTCTTCA 8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GTAGGCATATGCATTTTTGGAGCAAGTCGCCGGTGATGCTCTGGATAGTTTGTTTCTTCA 718</w:t>
      </w:r>
    </w:p>
    <w:p w:rsidR="008D466E" w:rsidRDefault="008D466E" w:rsidP="00CE730E">
      <w:pPr>
        <w:pStyle w:val="HTMLPreformatted"/>
        <w:rPr>
          <w:color w:val="000000"/>
        </w:rPr>
      </w:pPr>
      <w:bookmarkStart w:id="0" w:name="_GoBack"/>
      <w:bookmarkEnd w:id="0"/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lastRenderedPageBreak/>
        <w:t>CaMlo2_cDNA_Maor</w:t>
      </w:r>
      <w:r w:rsidR="00CE730E">
        <w:rPr>
          <w:color w:val="000000"/>
        </w:rPr>
        <w:t xml:space="preserve">   GGCAATTCTTTTCATCAGTAGCAAAAGTTGACTATTTAACCCTTAGACATGGGTTCATGA 9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GCAATTCTTTTCATCAGTAGCAAAAGTTGACTATTTAACCCTTAGACATGGGTTCATGA 9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GGCAATTCTTTTCATCAGTAGCAAAAGTTGACTATTTAACCCTTAGACATGGGTTCATGA 778</w:t>
      </w:r>
    </w:p>
    <w:p w:rsidR="00CE730E" w:rsidRDefault="00CE730E" w:rsidP="00CE730E">
      <w:pPr>
        <w:pStyle w:val="HTMLPreformatted"/>
        <w:rPr>
          <w:color w:val="000000"/>
        </w:rPr>
      </w:pP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GGCACATTTAACACCACAGAATCAAGAGAACTTTGATTTTCAAATATACATTAATAGAG 9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GGCACATTTAACACCACAGAATCAAGAGAACTTTGATTTTCAAATATACATTAATAGAG 9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GGCACATTTAACACCACAGAATCAAGAGAACTTTGATTTTCAAATATACATTAATAGAG 8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AGTTGACAAAGATTTCAAAGTTGTCGTGGGAATAAGTCCAGCATTATGGCTCTTCACGG 10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AGTTGACAAAGATTTCAAAGTTGTCGTGGGAATAAGTCCAGCATTATGGCTCTTCACGG 10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AGTTGACAAAGATTTCAAAGTTGTCGTGGGAATAAGTCCAGCATTATGGCTCTTCACGG 8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ATTATATTTTCTATCCACCACCGATGGAGTTTACTCGTATCTTTGGGTTCCATTTGTCC 10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ATTATATTTTCTATCCACCACCGATGGAGTTTACTCGTATCTTTGGGTTCCATTTGTCC 10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ATTATATTTTCTATCCACCACCGATGGAGTTTACTCGTATCTTTGGGTTCCATTTGTCC 9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ACTCATTATAATATTGTTGGTTGGGACAAAACTTCAAATGATCATAACAGAAATGGGGG 11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ACTCATTATAATATTGTTGGTTGGGACAAAACTTCAAATGATCATAACAGAAATGGGGG 11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ACTCATTATAATATTGTTGGTTGGGACAAAACTTCAAATGATCATAACAGAAATGGGGG 101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TAGAATTTCAGAAAGGGGAGACATAGTGAAAGGTGTACCAGTGGTGGAGATCGGTGACC 12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TAGAATTTCAGAAAGGGGAGACATAGTGAAAGGTGTACCAGTGGTGGAGATCGGTGACC 12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TAGAATTTCAGAAAGGGGAGACATAGTGAAAGGTGTACCAGTGGTGGAGATCGGTGACC 107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TCTTTTCTGGTTTAATCGCCCTGGCCTTGTGCTTTTCTTCATTAACTTTGTCCTCTTTC 12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TCTTTTCTGGTTTAATCGCCCTGGCCTTGTGCTTTTCTTCATTAACTTTGTCCTCTTTC 12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TCTTTTCTGGTTTAATCGCCCTGGCCTTGTGCTTTTCTTCATTAACTTTGTCCTCTTTC 11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GAATGCGTTTCAAGTTGCTTTCTTTGTTTGGAGTTGGTGGAAATTTGGTTTTCCATCCT 13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GAATGCGTTTCAAGTTGCTTTCTTTGTTTGGAGTTGGTGGAAATTTGGTTTTCCATCCT 13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GAATGCGTTTCAAGTTGCTTTCTTTGTTTGGAGTTGGTGGAAATTTGGTTTTCCATCCT 11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GCTTTCATAGAAATGCTGCAGACCTAGCCATTAGGCTAACCATGGGAGTAATCATACAAG 13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GCTTTCATAGAAATGCTGCAGACCTAGCCATTAGGCTAACCATGGGAGTAATCATACAAG 13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GCTTTCATAGAAATGCTGCAGACCTAGCCATTAGGCTAACCATGGGAGTAATCATACAAG 12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CCATTGCAGCTATGTAACTCTCCCTCTATATGCCTTAGTTACTCAGATGGGTTCATCAA 14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CCATTGCAGCTATGTAACTCTCCCTCTATATGCCTTAGTTACTCAGATGGGTTCATCAA 14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CCATTGCAGCTATGTAACTCTCCCTCTATATGCCTTAGTTACTCAGATGGGTTCATCAA 131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GAAGCCTATCATCTTTGGTGATAATGTGGCAACAGCTCTTAGAAGCTGGCACAATACAG 15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GAAGCCTATCATCTTTGGTGATAATGTGGCAACAGCTCTTAGAAGCTGGCACAATACAG 15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GAAGCCTATCATCTTTGGTGATAATGTGGCAACAGCTCTTAGAAGCTGGCACAATACAG 137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GAAAAAGCGGGTGAGACATGGGCGGGTATCAGAAAACACCACTCCGATATCTAGCAGAC 15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GAAAAAGCGGGTGAGACATGGGCGGGTATCAGAAAACACCACTCCGATATCTAGCAGAC 15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GAAAAAGCGGGTGAGACATGGGCGGGTATCAGAAAACACCACTCCGATATCTAGCAGAC 14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GGCCACACCATTGCGTGGTACCTCCCCAGTTCACTTGCTACGTGGCTACCCAAAATATA 16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GGCCACACCATTGCGTGGTACCTCCCCAGTTCACTTGCTACGTGGCTACCCAAAATATA 16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GGCCACACCATTGCGTGGTACCTCCCCAGTTCACTTGCTACGTGGCTACCCAAAATATA 14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CGAGGACAATGTTCAAGCATATCCTCGAACATCGAATGTAGAAAATGAAGGCTGGGCTA 16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CGAGGACAATGTTCAAGCATATCCTCGAACATCGAATGTAGAAAATGAAGGCTGGGCTA 168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CGAGGACAATGTTCAAGCATATCCTCGAACATCGAATGTAGAAAATGAAGGCTGGGCTA 15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ATGAAACATCCACTGAGAATAAAGATCATCAGGAGGAGGGACAAATCCTGCAGCATGCCT 17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ATGAAACATCCACTGAGAATAAAGATCATCAGGAGGAGGGACAAATCCTGCAGCATGCCT 174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ATGAAACATCCACTGAGAATAAAGATCATCAGGAGGAGGGACAAATCCTGCAGCATGCCT 161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CCACTTCTATGCAACATCCGCATACTGATCAACATCAAATTGAGATTGCAATGTCAGATT 180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CACTTCTATGCAACATCCGCATACTGATCAACATCAAATTGAGATTGCAATGTCAGATT 1800</w:t>
      </w:r>
    </w:p>
    <w:p w:rsidR="00E759F0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JN896629           CCACTTCTATGCAACATCCGCATACTGATCAACATCAAATTGAGATTGCAATGTCAGATT 1678 </w:t>
      </w:r>
    </w:p>
    <w:p w:rsidR="00E759F0" w:rsidRDefault="00E759F0" w:rsidP="00CE730E">
      <w:pPr>
        <w:pStyle w:val="HTMLPreformatted"/>
        <w:rPr>
          <w:color w:val="000000"/>
        </w:rPr>
      </w:pPr>
    </w:p>
    <w:p w:rsidR="00E759F0" w:rsidRDefault="00E759F0" w:rsidP="00CE730E">
      <w:pPr>
        <w:pStyle w:val="HTMLPreformatted"/>
        <w:rPr>
          <w:color w:val="000000"/>
        </w:rPr>
      </w:pP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</w:t>
      </w:r>
    </w:p>
    <w:p w:rsidR="00CE730E" w:rsidRDefault="009A0511" w:rsidP="00CE730E">
      <w:pPr>
        <w:pStyle w:val="HTMLPreformatted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2A7C6E" wp14:editId="71F45AE7">
                <wp:simplePos x="0" y="0"/>
                <wp:positionH relativeFrom="column">
                  <wp:posOffset>2738755</wp:posOffset>
                </wp:positionH>
                <wp:positionV relativeFrom="paragraph">
                  <wp:posOffset>127635</wp:posOffset>
                </wp:positionV>
                <wp:extent cx="238125" cy="4572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457200"/>
                        </a:xfrm>
                        <a:prstGeom prst="rect">
                          <a:avLst/>
                        </a:prstGeom>
                        <a:noFill/>
                        <a:ln w="222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15.65pt;margin-top:10.05pt;width:18.75pt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" filled="f" strokecolor="red" strokeweight="1.75pt"/>
            </w:pict>
          </mc:Fallback>
        </mc:AlternateContent>
      </w:r>
      <w:r w:rsidR="001B1CB8">
        <w:rPr>
          <w:color w:val="000000"/>
        </w:rPr>
        <w:t xml:space="preserve">                                   stop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TTACTTTTGGAAACAAATAG---------------------------------------- 18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TACTTTTGGAAACAAATAGATCAATTGATCATCTAGTCTCCATATGTTAAAACTTCCAT 186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TACTTTTGGAAACAAATAGATCAATTGATCATCTAGTCTCCATATGTTAAAACTTCCAT 173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------------------------------------------------------------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CTTCATTGTTTTCTTTGTCTCGAGTTCATTACTGTAGAGAATACCGTCTTCATTGTTTCC 1920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CTTCATTGTTTTCTTTGTCTCGAGTTCATTACTGTAGAGAATACCGTCTTCATTGTTTCC 179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------------------------------------------------------------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TTTGTTTCGAGTTCTTTACTGTAGAGAATATATGTATATGTGTG---------------- 1964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TTGTTTCGAGTTCTTTACTGTAGAGAATATATGTATATGTGTGTGTATATATATATATA 1858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      </w:t>
      </w:r>
    </w:p>
    <w:p w:rsidR="00CE730E" w:rsidRDefault="00B749B2" w:rsidP="00CE730E">
      <w:pPr>
        <w:pStyle w:val="HTMLPreformatted"/>
        <w:rPr>
          <w:color w:val="000000"/>
        </w:rPr>
      </w:pPr>
      <w:r>
        <w:rPr>
          <w:color w:val="000000"/>
        </w:rPr>
        <w:t>CaMlo2_cDNA_Maor</w:t>
      </w:r>
      <w:r w:rsidR="00CE730E">
        <w:rPr>
          <w:color w:val="000000"/>
        </w:rPr>
        <w:t xml:space="preserve">   ----------</w:t>
      </w: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W054099           ----------</w:t>
      </w:r>
    </w:p>
    <w:p w:rsidR="00BD1D80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>JN896629           TATTTATATA 1868</w:t>
      </w:r>
    </w:p>
    <w:p w:rsidR="00BD1D80" w:rsidRDefault="00BD1D80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color w:val="000000"/>
        </w:rPr>
        <w:br w:type="page"/>
      </w:r>
    </w:p>
    <w:p w:rsidR="00BD1D80" w:rsidRPr="00A10B40" w:rsidRDefault="00BD1D80" w:rsidP="00BD1D80">
      <w:pPr>
        <w:tabs>
          <w:tab w:val="left" w:pos="-567"/>
          <w:tab w:val="left" w:pos="15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84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0643E7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lastRenderedPageBreak/>
        <w:t>Figure S1</w:t>
      </w:r>
      <w:r w:rsidRPr="00BD1D80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t xml:space="preserve">. </w:t>
      </w:r>
      <w:r w:rsidRPr="00BD1D80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t>B</w:t>
      </w:r>
      <w:r w:rsidRPr="00BD1D80">
        <w:rPr>
          <w:rFonts w:ascii="Courier New" w:eastAsia="Times New Roman" w:hAnsi="Courier New" w:cs="Courier New"/>
          <w:b/>
          <w:color w:val="000000"/>
          <w:sz w:val="20"/>
          <w:szCs w:val="20"/>
          <w:lang w:eastAsia="en-GB"/>
        </w:rPr>
        <w:t>.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CLUSTALW  multiple sequence alignment of coding sequences (CDS) of </w:t>
      </w:r>
      <w:r w:rsidRPr="00A10B40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1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</w:t>
      </w:r>
      <w:proofErr w:type="spellStart"/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>cDNAs</w:t>
      </w:r>
      <w:proofErr w:type="spellEnd"/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AY934528 and JW061356 and </w:t>
      </w:r>
      <w:r w:rsidRPr="00A10B40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2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</w:t>
      </w:r>
      <w:proofErr w:type="spellStart"/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>cDNAs</w:t>
      </w:r>
      <w:proofErr w:type="spellEnd"/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JN896629 and JW054099. Identical nucleotides are boxed in black. Sequences used for VIGS experiments are highlighted in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green and 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blue for </w:t>
      </w:r>
      <w:r w:rsidRPr="00A10B40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1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and yellow for </w:t>
      </w:r>
      <w:r w:rsidRPr="00A10B40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2</w:t>
      </w:r>
      <w:r w:rsidRPr="00A10B40">
        <w:rPr>
          <w:rFonts w:ascii="Courier New" w:eastAsia="Times New Roman" w:hAnsi="Courier New" w:cs="Courier New"/>
          <w:sz w:val="20"/>
          <w:szCs w:val="20"/>
          <w:lang w:val="en" w:eastAsia="en-GB"/>
        </w:rPr>
        <w:t>.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Primers used for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>qRT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-PCR are indicated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with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blue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arrows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for </w:t>
      </w:r>
      <w:r w:rsidRPr="00FA49CC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1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 and yellow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arrows 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 xml:space="preserve">for </w:t>
      </w:r>
      <w:r w:rsidRPr="00FA49CC">
        <w:rPr>
          <w:rFonts w:ascii="Courier New" w:eastAsia="Times New Roman" w:hAnsi="Courier New" w:cs="Courier New"/>
          <w:i/>
          <w:sz w:val="20"/>
          <w:szCs w:val="20"/>
          <w:lang w:val="en" w:eastAsia="en-GB"/>
        </w:rPr>
        <w:t>CaMlo2</w:t>
      </w:r>
      <w:r>
        <w:rPr>
          <w:rFonts w:ascii="Courier New" w:eastAsia="Times New Roman" w:hAnsi="Courier New" w:cs="Courier New"/>
          <w:sz w:val="20"/>
          <w:szCs w:val="20"/>
          <w:lang w:val="en" w:eastAsia="en-GB"/>
        </w:rPr>
        <w:t>.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N89662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---------------------------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A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GTGGGCGGTTGCC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 3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5409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---------------------------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A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GTGGGCGGTTGCC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 3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AY934528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GCGGGAGGAGGGGGAGGAAGATC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A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GTGGGCGGTTGCC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6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61356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GCGGGAGGAGGGGGAGGAAGATC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A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GTGGGCGGTTGCC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6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         *****  *** ** ***************** 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N89662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T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CTA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9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5409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T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CTA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9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AY934528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T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C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CTA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 12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61356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T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C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CTA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 12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***** **    *** * ********  *  * ** **    ** ** ****   **** 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N89662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GTGG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A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AGCACTT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G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15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5409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GTGG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A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AGCACTT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G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15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AY934528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GTGG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A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A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AGCACTT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G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18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61356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GTGG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A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A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AGCACTT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GA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18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********  *   ***** ****   *  **** *********** ***** *** **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N89662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TTGTTGGGA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A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A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A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 21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5409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TTGTTGGGA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A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A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A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 213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AY934528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TTGTTGGGA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A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G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A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24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61356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GTTGTTGGGAT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TA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CA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G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AAG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C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T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 24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**  * ************** *****  *  *  * *****    ***** *** **** 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N89662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A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AA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T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TG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A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GCATC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264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54099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A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AA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T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TG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A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GCATCC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TG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G</w:t>
      </w:r>
      <w:r w:rsidRPr="00C61476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C</w:t>
      </w:r>
      <w:r w:rsidRPr="00C61476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264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AY934528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T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CAT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TAAGC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300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JW061356_CDS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TG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T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T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T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G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GCATCC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TGT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CTAAGCAA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G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" w:eastAsia="en-GB"/>
        </w:rPr>
        <w:t>A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3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**  * *****  *  ***   *** *  * * ******** ****         * * 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C114FB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A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ATG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- 277</w:t>
      </w: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C114FB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A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ATG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</w:t>
      </w:r>
      <w:r w:rsidRPr="00C114FB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- 277</w:t>
      </w: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AY934528_CDS        A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A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ATAAATAAAGAAAAGTCC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TG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ACTTAGAGGG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TCGCCGGCGACTACTTACG 3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61356_CDS        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AAATAAAGAAAAGT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CTTAGAG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GCCGGCGACTACTTACG 3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*****                  ****          ***                  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-------------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 307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-------------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 307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Y934528_CDS        GCTTCTGATGGC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AC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TGCGGAT 4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61356_CDS        GCTTCCGATGGC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AC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TGCGGAT 4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             **** *   *** * *  * *  ***      *****        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GGAAAA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T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3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-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GGAAAA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T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3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Y934528_CDS        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GGAAA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4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61356_CDS        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GGAAA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4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**********   *****  *** ** *** *** ** **  * ***** ** ** 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C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CTTTG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T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4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C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CTTTG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T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4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T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CTTTG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C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5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T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CTTTG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C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5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 ****  **   *** * ** ** *****  * ** ** ******** **    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GTACCAA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 4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GTACCAA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 4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AAC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AGTACCA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C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6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AAC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AGTACCA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C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6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* *  **** *** *****  * ******* ****  ************    *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TT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5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lastRenderedPageBreak/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TT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5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G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ATT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6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G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G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ATT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6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 ** ***** *** * ***** ** ** ** ********* * ** *** **   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TC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TTG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C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6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TC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TTG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C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6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AT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TTG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C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AT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TTG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C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A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  **     * *** * ** ***** ******** ***** *****  *   **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AAGT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C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GCAC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6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AAGT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C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GCAC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6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AAGTT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C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GCAC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AAGTT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C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GCAC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  ********** ***** *****  * ***** ** ** ***********  ***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ATT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A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ATT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G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T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GATT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8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TTGAT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TA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GATT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8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  ***   ** ******** **** *** ***** **  ** * **  *****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AGTC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AT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AGTC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ATT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7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A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AAGT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AT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AA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AAGTC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G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GTATTA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* ** **  * ********  ** * *** ** *  * *******   * ** * 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T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A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A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8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GT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T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A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A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8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TGG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T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A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C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A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TGG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C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ATC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G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GG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A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AT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CA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T</w:t>
      </w:r>
      <w:r w:rsidRPr="00B018F5">
        <w:rPr>
          <w:rFonts w:ascii="Courier New" w:eastAsia="Times New Roman" w:hAnsi="Courier New" w:cs="Courier New"/>
          <w:sz w:val="18"/>
          <w:szCs w:val="18"/>
          <w:highlight w:val="green"/>
          <w:lang w:val="nl-NL" w:eastAsia="en-GB"/>
        </w:rPr>
        <w:t>T</w:t>
      </w:r>
      <w:r w:rsidRPr="00DE2BA9">
        <w:rPr>
          <w:rFonts w:ascii="Courier New" w:eastAsia="Times New Roman" w:hAnsi="Courier New" w:cs="Courier New"/>
          <w:color w:val="92D050"/>
          <w:sz w:val="18"/>
          <w:szCs w:val="18"/>
          <w:highlight w:val="black"/>
          <w:lang w:val="nl-NL" w:eastAsia="en-GB"/>
        </w:rPr>
        <w:t>C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  **  ****    ** ** ***** *** * *****  * *****  ** * ***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G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A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ATG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AA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AAA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GA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AAC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AATG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AA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AAA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G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AAA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G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AAA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 ** ***** *** * *** **** ****** *******  * ******  ****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AG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GTGAAAGGTGTAC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G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TTT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AG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AGTGAAAGGTGTACC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TGG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TGGTTT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96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A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GTGAAAGGTGTA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G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TTT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A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GTGAAAGGTGTA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G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TTT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*  **************** *****  **   ** **  ** * ** ******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CAGAA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0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00"/>
          <w:sz w:val="18"/>
          <w:szCs w:val="18"/>
          <w:highlight w:val="black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sz w:val="18"/>
          <w:szCs w:val="18"/>
          <w:highlight w:val="yellow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CAGAA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T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02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CAGAAT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C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1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T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CAGAAT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TC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1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 *** * *** * ****   * ***** ***** ** *********** ****** 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TTTC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TT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TTTC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TT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08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TTTCTT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TTT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TTTCTT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TTT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0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****** ***** *****   *******  *   *** ** ** ***   **  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CAGCTATG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1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GCAGCTATG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1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T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CAGCTATG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T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GCAGCTATG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6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  **  * * ******  * ** ***** **  * ** *** * * ************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T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TATG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G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TCAATG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2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TC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TATG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GA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ATCAATG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20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T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TATG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GA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ATCAATG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3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lastRenderedPageBreak/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TC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TATG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GA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ATCAATG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3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*** **  ******** * ** ** ******** *********** ** *  ** *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64A33A" wp14:editId="5CD69207">
                <wp:simplePos x="0" y="0"/>
                <wp:positionH relativeFrom="column">
                  <wp:posOffset>3329305</wp:posOffset>
                </wp:positionH>
                <wp:positionV relativeFrom="paragraph">
                  <wp:posOffset>57150</wp:posOffset>
                </wp:positionV>
                <wp:extent cx="1390650" cy="0"/>
                <wp:effectExtent l="0" t="76200" r="19050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6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CC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62.15pt;margin-top:4.5pt;width:109.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" strokecolor="#fc0" strokeweight="1.5pt">
                <v:stroke endarrow="open"/>
              </v:shape>
            </w:pict>
          </mc:Fallback>
        </mc:AlternateConten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AACA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64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AACA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264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AACA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3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AACA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G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3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 *** *  ** ********  * ** *  *****  **   ** ** ****   *   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13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G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 132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4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44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** **   *    ****   *** *   * ** ** ** ** ** ** **  * ** *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AD0BF5" wp14:editId="3FB081AF">
                <wp:simplePos x="0" y="0"/>
                <wp:positionH relativeFrom="column">
                  <wp:posOffset>1919605</wp:posOffset>
                </wp:positionH>
                <wp:positionV relativeFrom="paragraph">
                  <wp:posOffset>-1270</wp:posOffset>
                </wp:positionV>
                <wp:extent cx="1905000" cy="0"/>
                <wp:effectExtent l="0" t="76200" r="19050" b="1143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F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" o:spid="_x0000_s1026" type="#_x0000_t32" style="position:absolute;margin-left:151.15pt;margin-top:-.1pt;width:150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" strokecolor="#00b0f0" strokeweight="1.5pt">
                <v:stroke endarrow="open"/>
              </v:shape>
            </w:pict>
          </mc:Fallback>
        </mc:AlternateConten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T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A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AT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3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T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A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AT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A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 138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AC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491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TAC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G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491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  * *** *  ** ** ** **  * ***** **  * **  *      ****    *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6BDB95" wp14:editId="51D3C822">
                <wp:simplePos x="0" y="0"/>
                <wp:positionH relativeFrom="column">
                  <wp:posOffset>3691255</wp:posOffset>
                </wp:positionH>
                <wp:positionV relativeFrom="paragraph">
                  <wp:posOffset>78740</wp:posOffset>
                </wp:positionV>
                <wp:extent cx="1457325" cy="0"/>
                <wp:effectExtent l="38100" t="76200" r="0" b="1143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CC00"/>
                          </a:solidFill>
                          <a:prstDash val="solid"/>
                          <a:headEnd type="arrow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5" o:spid="_x0000_s1026" type="#_x0000_t32" style="position:absolute;margin-left:290.65pt;margin-top:6.2pt;width:114.75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" strokecolor="#fc0" strokeweight="1.5pt">
                <v:stroke startarrow="open"/>
              </v:shape>
            </w:pict>
          </mc:Fallback>
        </mc:AlternateConten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---- 1435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---- 1435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C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G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55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A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A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C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G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G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55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*  * *    *** * ** ** **** ** **  ** *    ****  *  **     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--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C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C-------------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AA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AT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-- 1455</w:t>
      </w: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--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C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C-------------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AA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C114FB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GAT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------------- 1455</w:t>
      </w: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T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C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CCACCCGATTCT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TGGTGG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AT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CTCGTCTTCGCCGTCCC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610</w:t>
      </w:r>
    </w:p>
    <w:p w:rsidR="00BD1D80" w:rsidRPr="00C114FB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nl-NL" w:eastAsia="en-GB"/>
        </w:rPr>
        <w:t>JW061356_CDS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T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C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CCCACCCGATTCT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C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CA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TGGTAG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</w:t>
      </w:r>
      <w:r w:rsidRPr="00C114FB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GAT</w:t>
      </w:r>
      <w:r w:rsidRPr="00C114FB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GCTCGTCTTCGCCGTTCCA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61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B1947F" wp14:editId="6B9AA54D">
                <wp:simplePos x="0" y="0"/>
                <wp:positionH relativeFrom="column">
                  <wp:posOffset>4453255</wp:posOffset>
                </wp:positionH>
                <wp:positionV relativeFrom="paragraph">
                  <wp:posOffset>83185</wp:posOffset>
                </wp:positionV>
                <wp:extent cx="1038225" cy="0"/>
                <wp:effectExtent l="38100" t="76200" r="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F0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6" o:spid="_x0000_s1026" type="#_x0000_t32" style="position:absolute;margin-left:350.65pt;margin-top:6.55pt;width:81.7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" strokecolor="#00b0f0" strokeweight="1.5pt">
                <v:stroke startarrow="open"/>
              </v:shape>
            </w:pict>
          </mc:Fallback>
        </mc:AlternateConten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</w:t>
      </w:r>
      <w:r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</w:t>
      </w:r>
      <w:r w:rsidRPr="00C114FB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****              **  **       *  ****                   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--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- 1494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--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G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- 1494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A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TTAT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AAG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67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ATG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CTATT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A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G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TG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AGAAGGT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AC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670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C45AA8" wp14:editId="55D6B739">
                <wp:simplePos x="0" y="0"/>
                <wp:positionH relativeFrom="column">
                  <wp:posOffset>1367155</wp:posOffset>
                </wp:positionH>
                <wp:positionV relativeFrom="paragraph">
                  <wp:posOffset>116205</wp:posOffset>
                </wp:positionV>
                <wp:extent cx="885825" cy="0"/>
                <wp:effectExtent l="0" t="0" r="9525" b="190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58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F0"/>
                          </a:solidFill>
                          <a:headEnd type="non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7" o:spid="_x0000_s1026" type="#_x0000_t32" style="position:absolute;margin-left:107.65pt;margin-top:9.15pt;width:69.7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" strokecolor="#00b0f0" strokeweight="1.5pt"/>
            </w:pict>
          </mc:Fallback>
        </mc:AlternateConten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   *****        *    ** **   * * *  **** *   **       ***  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N896629_CDS        -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5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JW054099_CDS        -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546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-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A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729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sz w:val="18"/>
          <w:szCs w:val="18"/>
          <w:highlight w:val="cyan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00FFFF"/>
          <w:sz w:val="18"/>
          <w:szCs w:val="18"/>
          <w:highlight w:val="black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G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AAC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TTG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-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TC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AAG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1729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  ***   *** ***  **  *  *** *****  ** *  * *****   ***     *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N89662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--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 1569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54099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G-----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------- 1569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AY934528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AAA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TATAA 1764</w:t>
      </w:r>
    </w:p>
    <w:p w:rsidR="00BD1D80" w:rsidRPr="00A10B40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nl-NL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JW061356_CDS        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T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T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CTTTT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ATAAAAG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AACAA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C</w:t>
      </w:r>
      <w:r w:rsidRPr="00A10B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nl-NL" w:eastAsia="en-GB"/>
        </w:rPr>
        <w:t>TAG</w:t>
      </w: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>TGTATAA 1764</w:t>
      </w:r>
    </w:p>
    <w:p w:rsidR="00BD1D80" w:rsidRPr="00286F69" w:rsidRDefault="00BD1D80" w:rsidP="00BD1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A10B40">
        <w:rPr>
          <w:rFonts w:ascii="Courier New" w:eastAsia="Times New Roman" w:hAnsi="Courier New" w:cs="Courier New"/>
          <w:sz w:val="18"/>
          <w:szCs w:val="18"/>
          <w:lang w:val="nl-NL" w:eastAsia="en-GB"/>
        </w:rPr>
        <w:t xml:space="preserve">                    </w:t>
      </w:r>
      <w:r w:rsidRPr="00286F6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* **  ******       ***** ***       </w:t>
      </w:r>
    </w:p>
    <w:p w:rsidR="00BD1D80" w:rsidRDefault="00BD1D80" w:rsidP="00BD1D80"/>
    <w:p w:rsidR="00CE730E" w:rsidRDefault="00CE730E" w:rsidP="00CE730E">
      <w:pPr>
        <w:pStyle w:val="HTMLPreformatted"/>
        <w:rPr>
          <w:color w:val="000000"/>
        </w:rPr>
      </w:pPr>
    </w:p>
    <w:p w:rsidR="00CE730E" w:rsidRDefault="00CE730E" w:rsidP="00CE730E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</w:t>
      </w:r>
    </w:p>
    <w:p w:rsidR="00CE730E" w:rsidRDefault="00CE730E" w:rsidP="00E506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sectPr w:rsidR="00CE730E" w:rsidSect="00567A23">
      <w:pgSz w:w="11906" w:h="16838"/>
      <w:pgMar w:top="1134" w:right="28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F7"/>
    <w:rsid w:val="00020DB4"/>
    <w:rsid w:val="000643E7"/>
    <w:rsid w:val="001768A6"/>
    <w:rsid w:val="001935C6"/>
    <w:rsid w:val="001B1CB8"/>
    <w:rsid w:val="0027423C"/>
    <w:rsid w:val="002D5779"/>
    <w:rsid w:val="004236CA"/>
    <w:rsid w:val="00567A23"/>
    <w:rsid w:val="007B7719"/>
    <w:rsid w:val="0084436E"/>
    <w:rsid w:val="008A57DA"/>
    <w:rsid w:val="008D466E"/>
    <w:rsid w:val="009A0511"/>
    <w:rsid w:val="00A129DB"/>
    <w:rsid w:val="00B25802"/>
    <w:rsid w:val="00B3164D"/>
    <w:rsid w:val="00B749B2"/>
    <w:rsid w:val="00BA027F"/>
    <w:rsid w:val="00BD1D80"/>
    <w:rsid w:val="00C61E0A"/>
    <w:rsid w:val="00CE730E"/>
    <w:rsid w:val="00E15F75"/>
    <w:rsid w:val="00E506F7"/>
    <w:rsid w:val="00E759F0"/>
    <w:rsid w:val="00F9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506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06F7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506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06F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2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009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  <w:div w:id="11745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3017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  <w:div w:id="16277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2773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389</Words>
  <Characters>1932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ers, Anne-marie</dc:creator>
  <cp:lastModifiedBy>Wolters, Anne-marie</cp:lastModifiedBy>
  <cp:revision>4</cp:revision>
  <dcterms:created xsi:type="dcterms:W3CDTF">2013-06-05T12:28:00Z</dcterms:created>
  <dcterms:modified xsi:type="dcterms:W3CDTF">2013-06-05T12:34:00Z</dcterms:modified>
</cp:coreProperties>
</file>